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/>
        <w:t>.  Overlapping genes between partial irradiation conditions</w:t>
      </w:r>
    </w:p>
    <w:tbl>
      <w:tblPr>
        <w:tblW w:w="88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803"/>
        <w:gridCol w:w="1297"/>
        <w:gridCol w:w="1067"/>
        <w:gridCol w:w="2673"/>
      </w:tblGrid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Seq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Posterior 0.5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005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186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receptor, IgG, high affinity I </w:t>
            </w:r>
          </w:p>
        </w:tc>
      </w:tr>
      <w:tr>
        <w:trPr>
          <w:trHeight w:val="242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093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da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27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1418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activated gene 202B (Ifi202b)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094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16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29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1419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feron, gamma-inducible protein 16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Posterior 2.0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factor, interleukin 3, regulated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Posterior 10.0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410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r6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91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62137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P6 actin-related protein 6 homolog (yeast)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48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F9_MOUSE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448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030617O03 gene (9030617O03Rik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4304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2U5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5749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f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5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22952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-maf musculoaponeurotic fibrosarcoma oncogene family, protein F (avian)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211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391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64P04 gene (1110064P04Rik)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62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CS_MOUSE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49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6330579B17 gene (6330579B17Rik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196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t1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61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15380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TF2-related export protein 1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factor, interleukin 3, regulated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Hind Limb 0.5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431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8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611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trix metalloproteinase 8 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1457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Hind Limb 2.0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and Hind Limb 10.0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4676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s1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77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tochrome P450, family 2, subfamily s, polypeptide 1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62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CS_MOUSE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49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6330579B17 gene (6330579B17Rik)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and Hind Limb 0.5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4905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9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122431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and Hind Limb 2.0 Gy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and Hind Limb 10.0 Gy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2232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237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45663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D9 homolog (S. pombe) </w:t>
            </w:r>
          </w:p>
        </w:tc>
      </w:tr>
      <w:tr>
        <w:trPr>
          <w:trHeight w:val="48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6203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CS_MOUSE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49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6330579B17 gene (6330579B17Rik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77"/>
        <w:gridCol w:w="1197"/>
        <w:gridCol w:w="1958"/>
        <w:gridCol w:w="2785"/>
      </w:tblGrid>
      <w:tr>
        <w:trPr>
          <w:trHeight w:val="24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peron OligoI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Seq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2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57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0.5Gy and 2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17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r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6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-hydrocarbon receptor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22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1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94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078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e, serine, 19 (neuropsin)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10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3st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47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1938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paran sulfate (glucosamine) 3-O-sulfotransferase 1 </w:t>
            </w:r>
          </w:p>
        </w:tc>
      </w:tr>
      <w:tr>
        <w:trPr>
          <w:trHeight w:val="72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53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dl3b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888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9087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hingomyelin phosphodiesterase, acid-like 3B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596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8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ein sorting 29 (S. pombe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672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5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30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6823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15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678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m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478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X523241,BC017621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viral integration site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72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lec5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58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alic acid binding Ig-like lectin 5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264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13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52696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730528L13 gene (5730528L13Rik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5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43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5194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900002H16 gene (2900002H16Rik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61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91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600017H02 gene (2600017H02Rik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9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pondin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68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1676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spondin type 1 domain containing gene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29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33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mbigin </w:t>
            </w:r>
          </w:p>
        </w:tc>
      </w:tr>
      <w:tr>
        <w:trPr>
          <w:trHeight w:val="96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372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sf10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00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2300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-type (calcium dependent, carbohydrate recognition domain) lectin, superfamily member 10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428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5a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04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2108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15, member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0541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n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6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42532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leukin 1 receptor antagonist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078701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09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da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2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141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activated gene 202B (Ifi202b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094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16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29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1419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feron, gamma-inducible protein 16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19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t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6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1538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F2-related export protein 1 (Nxt1)</w:t>
            </w:r>
          </w:p>
        </w:tc>
      </w:tr>
      <w:tr>
        <w:trPr>
          <w:trHeight w:val="72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22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S2_MOUSE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35786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: similar to Insulin receptor substrate-2 (IRS-2) (4PS) (LOC384783)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27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interleukin 3, regulated (Nfil3)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138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908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2.0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17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r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6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-hydrocarbon receptor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22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1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94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078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e, serine, 19 (neuropsin)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9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pondin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68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1676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 type 1 domain containing gene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19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t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6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1538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TF2-related export protein 1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63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erior 0.5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005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18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receptor, IgG, high affinity I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17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r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6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-hydrocarbon receptor (Ahr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22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1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94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078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e, serine, 19 (neuropsin)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43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8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61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trix metalloproteinase 8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39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pondin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68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1676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spondin type 1 domain containing gene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43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2U5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19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t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61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1538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F2-related export protein 1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33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4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2980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DICTED: ring finger protein 149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405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622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52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inc finger protein 622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factor, interleukin 3, regulated </w:t>
            </w:r>
          </w:p>
        </w:tc>
      </w:tr>
      <w:tr>
        <w:trPr>
          <w:trHeight w:val="89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     0.5 Gy and    2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005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18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receptor, IgG, high affinity I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052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x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25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58250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.0-like homeo box 1 (Drosophila) (Hlx1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14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615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60231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030015G18 gene (D030015G18Rik)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65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ha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81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7142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yruvate dehydrogenase E1 alpha 1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3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05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</w:tr>
      <w:tr>
        <w:trPr>
          <w:trHeight w:val="96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122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sf12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008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62985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-type (calcium dependent, carbohydrate recognition domain) lectin, superfamily member 12 </w:t>
            </w:r>
          </w:p>
        </w:tc>
      </w:tr>
      <w:tr>
        <w:trPr>
          <w:trHeight w:val="755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     2.0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41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r6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914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62137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6 actin-related protein 6 homolog (yeast)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560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854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dm2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8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77438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un dimerization protein 2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0562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73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factor, interleukin 3, regulated </w:t>
            </w:r>
          </w:p>
        </w:tc>
      </w:tr>
      <w:tr>
        <w:trPr>
          <w:trHeight w:val="845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     0.5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223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23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45663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 homolog (S. pombe)</w:t>
            </w:r>
          </w:p>
        </w:tc>
      </w:tr>
      <w:tr>
        <w:trPr>
          <w:trHeight w:val="827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nd Limb    0.5 Gy and   2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198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ne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62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ory granule neuroendocrine protein 1, 7B2 protein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72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cd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182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5296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eckstrin homology, Sec7 and coiled-coil domains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2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1a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268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DICTED: solute carrier family 41, member 3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145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908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nd Limb    2.0 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3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bp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80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yndecan binding protein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72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cd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182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5296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eckstrin homology, Sec7 and coiled-coil domains 3 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2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1a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268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DICTED: solute carrier family 41, member 3 </w:t>
            </w:r>
          </w:p>
        </w:tc>
      </w:tr>
      <w:tr>
        <w:trPr>
          <w:trHeight w:val="71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99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670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730403B10 gene (5730403B10Rik)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223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237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45663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D9 homolog (S. pombe) </w:t>
            </w:r>
          </w:p>
        </w:tc>
      </w:tr>
      <w:tr>
        <w:trPr>
          <w:trHeight w:val="737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1455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2733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: SECIS binding protein 2 (Secisbp2)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0002107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31ra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99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83111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leukin 31 receptor A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145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863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nd Limb    0.5 Gy and 10.0 G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372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cd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182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5296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, Sec7 and coiled-coil domains 3</w:t>
            </w:r>
          </w:p>
        </w:tc>
      </w:tr>
      <w:tr>
        <w:trPr>
          <w:trHeight w:val="48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00072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1a3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2686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: solute carrier family 41, member 3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0001457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1:35:00Z</dcterms:created>
  <dc:creator>Duke Comprehensive Cancer Center</dc:creator>
  <dc:description/>
  <cp:keywords/>
  <dc:language>en-US</dc:language>
  <cp:lastModifiedBy> </cp:lastModifiedBy>
  <cp:lastPrinted>2010-04-02T10:17:00Z</cp:lastPrinted>
  <dcterms:modified xsi:type="dcterms:W3CDTF">2010-06-15T21:35:00Z</dcterms:modified>
  <cp:revision>2</cp:revision>
  <dc:subject/>
  <dc:title>Operon OligoID</dc:title>
</cp:coreProperties>
</file>